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FB27D" w14:textId="7861D495" w:rsidR="00F9745E" w:rsidRDefault="00F974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e</w:t>
      </w:r>
      <w:r w:rsidR="004E36B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terials</w:t>
      </w:r>
    </w:p>
    <w:p w14:paraId="054186F4" w14:textId="77777777" w:rsidR="00F9745E" w:rsidRDefault="00F9745E">
      <w:pPr>
        <w:rPr>
          <w:rFonts w:ascii="Times New Roman" w:hAnsi="Times New Roman" w:cs="Times New Roman"/>
          <w:sz w:val="24"/>
          <w:szCs w:val="24"/>
        </w:rPr>
      </w:pPr>
    </w:p>
    <w:p w14:paraId="3616D54C" w14:textId="382F2F97" w:rsidR="0028100E" w:rsidRPr="0028100E" w:rsidRDefault="0028100E">
      <w:pPr>
        <w:rPr>
          <w:rFonts w:ascii="Times New Roman" w:hAnsi="Times New Roman" w:cs="Times New Roman"/>
          <w:sz w:val="24"/>
          <w:szCs w:val="24"/>
        </w:rPr>
      </w:pPr>
      <w:r w:rsidRPr="0028100E">
        <w:rPr>
          <w:rFonts w:ascii="Times New Roman" w:hAnsi="Times New Roman" w:cs="Times New Roman"/>
          <w:sz w:val="24"/>
          <w:szCs w:val="24"/>
        </w:rPr>
        <w:t xml:space="preserve">Table. </w:t>
      </w:r>
      <w:r w:rsidR="004C4ED9">
        <w:rPr>
          <w:rFonts w:ascii="Times New Roman" w:hAnsi="Times New Roman" w:cs="Times New Roman"/>
          <w:sz w:val="24"/>
          <w:szCs w:val="24"/>
        </w:rPr>
        <w:t>Average of p</w:t>
      </w:r>
      <w:r w:rsidRPr="0028100E">
        <w:rPr>
          <w:rFonts w:ascii="Times New Roman" w:hAnsi="Times New Roman" w:cs="Times New Roman"/>
          <w:sz w:val="24"/>
          <w:szCs w:val="24"/>
        </w:rPr>
        <w:t>articipants</w:t>
      </w:r>
      <w:r w:rsidR="00F80848">
        <w:rPr>
          <w:rFonts w:ascii="Times New Roman" w:hAnsi="Times New Roman" w:cs="Times New Roman"/>
          <w:sz w:val="24"/>
          <w:szCs w:val="24"/>
        </w:rPr>
        <w:t>’</w:t>
      </w:r>
      <w:r w:rsidRPr="0028100E">
        <w:rPr>
          <w:rFonts w:ascii="Times New Roman" w:hAnsi="Times New Roman" w:cs="Times New Roman"/>
          <w:sz w:val="24"/>
          <w:szCs w:val="24"/>
        </w:rPr>
        <w:t xml:space="preserve"> satisfaction</w:t>
      </w:r>
      <w:r w:rsidR="004C4ED9">
        <w:rPr>
          <w:rFonts w:ascii="Times New Roman" w:hAnsi="Times New Roman" w:cs="Times New Roman"/>
          <w:sz w:val="24"/>
          <w:szCs w:val="24"/>
        </w:rPr>
        <w:t xml:space="preserve"> using Likert scale </w:t>
      </w:r>
    </w:p>
    <w:tbl>
      <w:tblPr>
        <w:tblW w:w="971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569"/>
        <w:gridCol w:w="1638"/>
        <w:gridCol w:w="1982"/>
        <w:gridCol w:w="1476"/>
        <w:gridCol w:w="1461"/>
        <w:gridCol w:w="1590"/>
      </w:tblGrid>
      <w:tr w:rsidR="001D44F5" w:rsidRPr="0028100E" w14:paraId="52CE16DC" w14:textId="77777777" w:rsidTr="0028100E">
        <w:trPr>
          <w:trHeight w:val="333"/>
        </w:trPr>
        <w:tc>
          <w:tcPr>
            <w:tcW w:w="1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80A4B" w14:textId="77777777" w:rsidR="002F3236" w:rsidRDefault="002F3236" w:rsidP="0093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64CBB0ED" w14:textId="77777777" w:rsidR="002F3236" w:rsidRDefault="002F3236" w:rsidP="0093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7F25B994" w14:textId="77777777" w:rsidR="002F3236" w:rsidRDefault="002F3236" w:rsidP="0093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4A076852" w14:textId="754F52BB" w:rsidR="009353AA" w:rsidRPr="0028100E" w:rsidRDefault="009353AA" w:rsidP="0093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>Webinar</w:t>
            </w:r>
            <w:r w:rsidR="001D44F5" w:rsidRPr="0028100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 xml:space="preserve">s </w:t>
            </w:r>
          </w:p>
          <w:p w14:paraId="57D3B270" w14:textId="7830EC92" w:rsidR="001D44F5" w:rsidRPr="0028100E" w:rsidRDefault="001D44F5" w:rsidP="001D44F5">
            <w:pPr>
              <w:pStyle w:val="ListParagraph"/>
              <w:spacing w:after="0" w:line="240" w:lineRule="auto"/>
              <w:ind w:left="-47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70E14" w14:textId="77777777" w:rsidR="002F3236" w:rsidRDefault="002F3236" w:rsidP="0093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6F7164BA" w14:textId="654D6776" w:rsidR="009353AA" w:rsidRPr="009353AA" w:rsidRDefault="009353AA" w:rsidP="0093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>Time deliverance of topic is enough</w:t>
            </w:r>
          </w:p>
        </w:tc>
        <w:tc>
          <w:tcPr>
            <w:tcW w:w="1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32081" w14:textId="77777777" w:rsidR="002F3236" w:rsidRDefault="002F3236" w:rsidP="0093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6C321EF1" w14:textId="6E61F903" w:rsidR="009353AA" w:rsidRPr="009353AA" w:rsidRDefault="009353AA" w:rsidP="0093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 xml:space="preserve">Lecturer have a good understanding of the </w:t>
            </w:r>
            <w:r w:rsidR="00F9745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>topic</w:t>
            </w:r>
            <w:r w:rsidRPr="009353A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 xml:space="preserve"> discussed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9E8A1" w14:textId="2B9B59DA" w:rsidR="009353AA" w:rsidRPr="009353AA" w:rsidRDefault="009353AA" w:rsidP="0093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 xml:space="preserve">Lecturer answered the questions well and </w:t>
            </w:r>
            <w:r w:rsidR="00F9745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 xml:space="preserve">in </w:t>
            </w:r>
            <w:r w:rsidRPr="009353A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>detail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E43AE" w14:textId="283BAC1A" w:rsidR="009353AA" w:rsidRPr="009353AA" w:rsidRDefault="009353AA" w:rsidP="0093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 xml:space="preserve">The </w:t>
            </w:r>
            <w:r w:rsidR="00F9745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>topic</w:t>
            </w:r>
            <w:r w:rsidRPr="009353A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 xml:space="preserve"> discussed is relevant to your clinical practice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71FDB" w14:textId="2020CD0F" w:rsidR="009353AA" w:rsidRPr="009353AA" w:rsidRDefault="009353AA" w:rsidP="0093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 xml:space="preserve">The time for </w:t>
            </w:r>
            <w:r w:rsidR="00F9745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>q</w:t>
            </w:r>
            <w:r w:rsidRPr="009353A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>uestions and answers session is good and enough</w:t>
            </w:r>
          </w:p>
        </w:tc>
      </w:tr>
      <w:tr w:rsidR="001D44F5" w:rsidRPr="0028100E" w14:paraId="2D33EA11" w14:textId="77777777" w:rsidTr="0028100E">
        <w:trPr>
          <w:trHeight w:val="201"/>
        </w:trPr>
        <w:tc>
          <w:tcPr>
            <w:tcW w:w="1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FCAF7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Fortaleza, Brazil</w:t>
            </w:r>
          </w:p>
          <w:p w14:paraId="5B2A45CA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(n=14)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42AF9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3-5)</w:t>
            </w:r>
          </w:p>
        </w:tc>
        <w:tc>
          <w:tcPr>
            <w:tcW w:w="1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1956F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.5 (4-5)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E8A47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4-5)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BC686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3-5)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BB88F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</w:tr>
      <w:tr w:rsidR="001D44F5" w:rsidRPr="0028100E" w14:paraId="1DAF956C" w14:textId="77777777" w:rsidTr="0028100E">
        <w:trPr>
          <w:trHeight w:val="201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756C8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Jakarta, Indonesia</w:t>
            </w:r>
          </w:p>
          <w:p w14:paraId="1DB910DF" w14:textId="16A76970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(n=</w:t>
            </w:r>
            <w:r w:rsidR="00D72891" w:rsidRPr="0028100E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4</w:t>
            </w: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90929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.50 (4-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1550B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.5 (4-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85719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.50 (4-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2143A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.50 (4-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ECD1D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.50 (4-5)</w:t>
            </w:r>
          </w:p>
        </w:tc>
      </w:tr>
      <w:tr w:rsidR="001D44F5" w:rsidRPr="0028100E" w14:paraId="242B891D" w14:textId="77777777" w:rsidTr="0028100E">
        <w:trPr>
          <w:trHeight w:val="287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41970" w14:textId="07070064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Jakarta, Indonesia</w:t>
            </w:r>
          </w:p>
          <w:p w14:paraId="5C50C948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(n=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6C911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3.75 ± SD 0.9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C58F6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± SD 0.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D894B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± SD 0.8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8D75D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± SD 0.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AF1D0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± SD 0.82</w:t>
            </w:r>
          </w:p>
        </w:tc>
      </w:tr>
      <w:tr w:rsidR="001D44F5" w:rsidRPr="0028100E" w14:paraId="061A8038" w14:textId="77777777" w:rsidTr="0028100E">
        <w:trPr>
          <w:trHeight w:val="201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7DB21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Sao Paolo, Brazil</w:t>
            </w:r>
          </w:p>
          <w:p w14:paraId="3ADE404E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(n=3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5B677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5F409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FBA09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0D106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FA06F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</w:tr>
      <w:tr w:rsidR="001D44F5" w:rsidRPr="0028100E" w14:paraId="206A6F9F" w14:textId="77777777" w:rsidTr="0028100E">
        <w:trPr>
          <w:trHeight w:val="268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5992B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Atlanta, Georgia, USA</w:t>
            </w:r>
          </w:p>
          <w:p w14:paraId="6EC1E2A1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(n= 2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03CCA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8E66D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CC3A7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AD8A1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3-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54EBE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.5 (2-5)</w:t>
            </w:r>
          </w:p>
        </w:tc>
      </w:tr>
      <w:tr w:rsidR="001D44F5" w:rsidRPr="0028100E" w14:paraId="03C35BF8" w14:textId="77777777" w:rsidTr="0028100E">
        <w:trPr>
          <w:trHeight w:val="201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8DAC3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El Paso, Texas, USA</w:t>
            </w:r>
          </w:p>
          <w:p w14:paraId="3BFD46ED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(n= 2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6D500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3-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65835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3-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2E929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3-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77FC6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3-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D730C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3-5)</w:t>
            </w:r>
          </w:p>
        </w:tc>
      </w:tr>
      <w:tr w:rsidR="001D44F5" w:rsidRPr="0028100E" w14:paraId="3F63FE25" w14:textId="77777777" w:rsidTr="0028100E">
        <w:trPr>
          <w:trHeight w:val="201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BECF1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Jakarta, Indonesia*</w:t>
            </w:r>
          </w:p>
          <w:p w14:paraId="76ADCE10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(n=1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7270A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1-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15B69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3-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CAE7F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3-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F38CC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2AAEC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3-5)</w:t>
            </w:r>
          </w:p>
        </w:tc>
      </w:tr>
      <w:tr w:rsidR="001D44F5" w:rsidRPr="0028100E" w14:paraId="04CF7340" w14:textId="77777777" w:rsidTr="0028100E">
        <w:trPr>
          <w:trHeight w:val="326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9A62F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 xml:space="preserve">Singapore. </w:t>
            </w:r>
            <w:proofErr w:type="spellStart"/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Biskek</w:t>
            </w:r>
            <w:proofErr w:type="spellEnd"/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Kyrgyztan</w:t>
            </w:r>
            <w:proofErr w:type="spellEnd"/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. Seoul, Korea**</w:t>
            </w:r>
          </w:p>
          <w:p w14:paraId="4509439F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(n=6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14815" w14:textId="77777777" w:rsidR="00951D5A" w:rsidRDefault="00951D5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7A47718A" w14:textId="77777777" w:rsidR="00951D5A" w:rsidRDefault="00951D5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0F740FFE" w14:textId="59F72B5D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2-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F0B91" w14:textId="77777777" w:rsidR="00951D5A" w:rsidRDefault="00951D5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16C3A021" w14:textId="77777777" w:rsidR="00951D5A" w:rsidRDefault="00951D5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729645F5" w14:textId="47AB6EBA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2-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6E1EB" w14:textId="77777777" w:rsidR="00951D5A" w:rsidRDefault="00951D5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17A25166" w14:textId="77777777" w:rsidR="00951D5A" w:rsidRDefault="00951D5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0A06BB2C" w14:textId="4635C3B8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2-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A9644" w14:textId="77777777" w:rsidR="00951D5A" w:rsidRDefault="00951D5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2762EE2C" w14:textId="77777777" w:rsidR="00951D5A" w:rsidRDefault="00951D5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3F474181" w14:textId="6A039B1F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3-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09A7E" w14:textId="77777777" w:rsidR="00951D5A" w:rsidRDefault="00951D5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5E1319DA" w14:textId="77777777" w:rsidR="00951D5A" w:rsidRDefault="00951D5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</w:pPr>
          </w:p>
          <w:p w14:paraId="2BA8C662" w14:textId="6723A8E4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3-5)</w:t>
            </w:r>
          </w:p>
        </w:tc>
      </w:tr>
      <w:tr w:rsidR="001D44F5" w:rsidRPr="0028100E" w14:paraId="6242F5CF" w14:textId="77777777" w:rsidTr="0028100E">
        <w:trPr>
          <w:trHeight w:val="201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502F8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Jakarta, Indonesia</w:t>
            </w:r>
          </w:p>
          <w:p w14:paraId="7ACF97B7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(n=4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C4D75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1-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42C4A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2-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3E1DC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2-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C79A1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3-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304FC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1-5)</w:t>
            </w:r>
          </w:p>
        </w:tc>
      </w:tr>
      <w:tr w:rsidR="001D44F5" w:rsidRPr="0028100E" w14:paraId="305499BD" w14:textId="77777777" w:rsidTr="0028100E">
        <w:trPr>
          <w:trHeight w:val="648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D043B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lastRenderedPageBreak/>
              <w:t>Milan, Italy</w:t>
            </w:r>
          </w:p>
          <w:p w14:paraId="62F812D7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(n= 4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79FEA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1-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EBDBB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2-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19415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2-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AF239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2-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B53A4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3-5)</w:t>
            </w:r>
          </w:p>
        </w:tc>
      </w:tr>
      <w:tr w:rsidR="001D44F5" w:rsidRPr="0028100E" w14:paraId="006D1F5E" w14:textId="77777777" w:rsidTr="0028100E">
        <w:trPr>
          <w:trHeight w:val="268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AB55D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Singapore &amp; Jakarta, Indonesia</w:t>
            </w:r>
          </w:p>
          <w:p w14:paraId="222C7220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(n= 3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2F817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44241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E7E6B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4C1AA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2-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654BA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3-5)</w:t>
            </w:r>
          </w:p>
        </w:tc>
      </w:tr>
      <w:tr w:rsidR="001D44F5" w:rsidRPr="0028100E" w14:paraId="0AD99EE3" w14:textId="77777777" w:rsidTr="0028100E">
        <w:trPr>
          <w:trHeight w:val="201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CBA9B" w14:textId="77777777" w:rsidR="009353AA" w:rsidRPr="0028100E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Total Average</w:t>
            </w:r>
          </w:p>
          <w:p w14:paraId="75590AAC" w14:textId="1B21BBF5" w:rsidR="00D72891" w:rsidRPr="009353AA" w:rsidRDefault="00D72891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28100E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(</w:t>
            </w:r>
            <w:r w:rsidR="001D44F5" w:rsidRPr="0028100E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0"/>
                <w:szCs w:val="20"/>
              </w:rPr>
              <w:t>n=3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B6B28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1-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AE0E2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2-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2019D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2-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4B0C3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2-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E02AE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4 (1-5)</w:t>
            </w:r>
          </w:p>
        </w:tc>
      </w:tr>
      <w:tr w:rsidR="009353AA" w:rsidRPr="009353AA" w14:paraId="7B2880C0" w14:textId="77777777" w:rsidTr="00D72891">
        <w:trPr>
          <w:trHeight w:val="135"/>
        </w:trPr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11D7D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Overall Average</w:t>
            </w:r>
          </w:p>
        </w:tc>
        <w:tc>
          <w:tcPr>
            <w:tcW w:w="8147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538FF" w14:textId="77777777" w:rsidR="009353AA" w:rsidRPr="009353AA" w:rsidRDefault="009353AA" w:rsidP="0095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9353AA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5 (1-5)</w:t>
            </w:r>
          </w:p>
        </w:tc>
      </w:tr>
    </w:tbl>
    <w:p w14:paraId="09216F5E" w14:textId="5EA96439" w:rsidR="001D44F5" w:rsidRPr="004C4ED9" w:rsidRDefault="001D44F5" w:rsidP="004C4ED9">
      <w:pPr>
        <w:jc w:val="both"/>
        <w:rPr>
          <w:rFonts w:ascii="Times New Roman" w:hAnsi="Times New Roman" w:cs="Times New Roman"/>
          <w:sz w:val="20"/>
          <w:szCs w:val="20"/>
        </w:rPr>
      </w:pPr>
      <w:r w:rsidRPr="004C4ED9">
        <w:rPr>
          <w:rFonts w:ascii="Times New Roman" w:hAnsi="Times New Roman" w:cs="Times New Roman"/>
          <w:sz w:val="20"/>
          <w:szCs w:val="20"/>
        </w:rPr>
        <w:t>* Panel discussion</w:t>
      </w:r>
      <w:r w:rsidR="004C4ED9" w:rsidRPr="004C4ED9">
        <w:rPr>
          <w:rFonts w:ascii="Times New Roman" w:hAnsi="Times New Roman" w:cs="Times New Roman"/>
          <w:sz w:val="20"/>
          <w:szCs w:val="20"/>
        </w:rPr>
        <w:t xml:space="preserve">; </w:t>
      </w:r>
      <w:r w:rsidRPr="004C4ED9">
        <w:rPr>
          <w:rFonts w:ascii="Times New Roman" w:hAnsi="Times New Roman" w:cs="Times New Roman"/>
          <w:sz w:val="20"/>
          <w:szCs w:val="20"/>
        </w:rPr>
        <w:t>** Half-day webinar</w:t>
      </w:r>
      <w:r w:rsidR="004C4ED9" w:rsidRPr="004C4ED9">
        <w:rPr>
          <w:rFonts w:ascii="Times New Roman" w:hAnsi="Times New Roman" w:cs="Times New Roman"/>
          <w:sz w:val="20"/>
          <w:szCs w:val="20"/>
        </w:rPr>
        <w:t>; Likert scale 1 represents the le</w:t>
      </w:r>
      <w:r w:rsidR="00127E0B">
        <w:rPr>
          <w:rFonts w:ascii="Times New Roman" w:hAnsi="Times New Roman" w:cs="Times New Roman"/>
          <w:sz w:val="20"/>
          <w:szCs w:val="20"/>
        </w:rPr>
        <w:t>a</w:t>
      </w:r>
      <w:r w:rsidR="004C4ED9" w:rsidRPr="004C4ED9">
        <w:rPr>
          <w:rFonts w:ascii="Times New Roman" w:hAnsi="Times New Roman" w:cs="Times New Roman"/>
          <w:sz w:val="20"/>
          <w:szCs w:val="20"/>
        </w:rPr>
        <w:t>s</w:t>
      </w:r>
      <w:r w:rsidR="00127E0B">
        <w:rPr>
          <w:rFonts w:ascii="Times New Roman" w:hAnsi="Times New Roman" w:cs="Times New Roman"/>
          <w:sz w:val="20"/>
          <w:szCs w:val="20"/>
        </w:rPr>
        <w:t>t</w:t>
      </w:r>
      <w:r w:rsidR="004C4ED9" w:rsidRPr="004C4ED9">
        <w:rPr>
          <w:rFonts w:ascii="Times New Roman" w:hAnsi="Times New Roman" w:cs="Times New Roman"/>
          <w:sz w:val="20"/>
          <w:szCs w:val="20"/>
        </w:rPr>
        <w:t>, 5 represents the most</w:t>
      </w:r>
    </w:p>
    <w:sectPr w:rsidR="001D44F5" w:rsidRPr="004C4ED9" w:rsidSect="00106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C68098" w14:textId="77777777" w:rsidR="00E25470" w:rsidRDefault="00E25470" w:rsidP="001D44F5">
      <w:pPr>
        <w:spacing w:after="0" w:line="240" w:lineRule="auto"/>
      </w:pPr>
      <w:r>
        <w:separator/>
      </w:r>
    </w:p>
  </w:endnote>
  <w:endnote w:type="continuationSeparator" w:id="0">
    <w:p w14:paraId="4D6B7E24" w14:textId="77777777" w:rsidR="00E25470" w:rsidRDefault="00E25470" w:rsidP="001D44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7F7B1E" w14:textId="77777777" w:rsidR="00E25470" w:rsidRDefault="00E25470" w:rsidP="001D44F5">
      <w:pPr>
        <w:spacing w:after="0" w:line="240" w:lineRule="auto"/>
      </w:pPr>
      <w:r>
        <w:separator/>
      </w:r>
    </w:p>
  </w:footnote>
  <w:footnote w:type="continuationSeparator" w:id="0">
    <w:p w14:paraId="7B1C89F8" w14:textId="77777777" w:rsidR="00E25470" w:rsidRDefault="00E25470" w:rsidP="001D44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310AC3"/>
    <w:multiLevelType w:val="hybridMultilevel"/>
    <w:tmpl w:val="7D025B1A"/>
    <w:lvl w:ilvl="0" w:tplc="09F2FE7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F46B03"/>
    <w:multiLevelType w:val="hybridMultilevel"/>
    <w:tmpl w:val="5BF4F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3AA"/>
    <w:rsid w:val="00037C2E"/>
    <w:rsid w:val="00106938"/>
    <w:rsid w:val="001239B5"/>
    <w:rsid w:val="00127E0B"/>
    <w:rsid w:val="00155B42"/>
    <w:rsid w:val="001B1119"/>
    <w:rsid w:val="001D44F5"/>
    <w:rsid w:val="0028100E"/>
    <w:rsid w:val="002F3236"/>
    <w:rsid w:val="0039308A"/>
    <w:rsid w:val="003F3761"/>
    <w:rsid w:val="0048670D"/>
    <w:rsid w:val="004C4ED9"/>
    <w:rsid w:val="004E36B4"/>
    <w:rsid w:val="007E239B"/>
    <w:rsid w:val="009353AA"/>
    <w:rsid w:val="00951D5A"/>
    <w:rsid w:val="00AA15DD"/>
    <w:rsid w:val="00C456B9"/>
    <w:rsid w:val="00D72891"/>
    <w:rsid w:val="00E25470"/>
    <w:rsid w:val="00EF3068"/>
    <w:rsid w:val="00F80848"/>
    <w:rsid w:val="00F9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B7140"/>
  <w15:chartTrackingRefBased/>
  <w15:docId w15:val="{BE986BE6-5314-4A32-9590-9C83118DF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5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D44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44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4F5"/>
    <w:rPr>
      <w:rFonts w:ascii="Segoe UI" w:hAnsi="Segoe UI" w:cs="Segoe UI"/>
      <w:noProof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44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4F5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1D44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4F5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Christian</dc:creator>
  <cp:keywords/>
  <dc:description/>
  <cp:lastModifiedBy>Theddeus O.H. Prasetyono</cp:lastModifiedBy>
  <cp:revision>10</cp:revision>
  <dcterms:created xsi:type="dcterms:W3CDTF">2020-05-12T14:39:00Z</dcterms:created>
  <dcterms:modified xsi:type="dcterms:W3CDTF">2020-10-04T01:14:00Z</dcterms:modified>
</cp:coreProperties>
</file>